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4703"/>
      </w:tblGrid>
      <w:tr w:rsidR="00C80C08" w:rsidRPr="000E230F" w:rsidTr="00A939FB">
        <w:tc>
          <w:tcPr>
            <w:tcW w:w="4698" w:type="dxa"/>
          </w:tcPr>
          <w:p w:rsidR="00C80C08" w:rsidRPr="000E230F" w:rsidRDefault="00C80C08" w:rsidP="00A939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30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306528" wp14:editId="4DA58061">
                  <wp:extent cx="2880000" cy="1980000"/>
                  <wp:effectExtent l="0" t="0" r="0" b="1270"/>
                  <wp:docPr id="1" name="Grafiek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698" w:type="dxa"/>
          </w:tcPr>
          <w:p w:rsidR="00C80C08" w:rsidRPr="000E230F" w:rsidRDefault="00C80C08" w:rsidP="00A939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230F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13AE2B3" wp14:editId="2B17E896">
                  <wp:extent cx="2880000" cy="1980000"/>
                  <wp:effectExtent l="0" t="0" r="0" b="1270"/>
                  <wp:docPr id="2" name="Grafiek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0C784E" w:rsidRPr="009E5A56" w:rsidRDefault="00C80C08" w:rsidP="009E5A56">
      <w:pPr>
        <w:jc w:val="both"/>
        <w:rPr>
          <w:rFonts w:ascii="Times New Roman" w:hAnsi="Times New Roman" w:cs="Times New Roman"/>
          <w:sz w:val="20"/>
          <w:szCs w:val="20"/>
        </w:rPr>
      </w:pPr>
      <w:r w:rsidRPr="000E230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F428A1F" wp14:editId="46B9B9FA">
                <wp:simplePos x="0" y="0"/>
                <wp:positionH relativeFrom="column">
                  <wp:posOffset>2999105</wp:posOffset>
                </wp:positionH>
                <wp:positionV relativeFrom="paragraph">
                  <wp:posOffset>-2118360</wp:posOffset>
                </wp:positionV>
                <wp:extent cx="489585" cy="32893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585" cy="3289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0C08" w:rsidRPr="00794EDA" w:rsidRDefault="00C80C08" w:rsidP="00C80C0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94EDA">
                              <w:rPr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428A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6.15pt;margin-top:-166.8pt;width:38.55pt;height:25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" filled="f" stroked="f">
                <v:textbox>
                  <w:txbxContent>
                    <w:p w:rsidR="00C80C08" w:rsidRPr="00794EDA" w:rsidRDefault="00C80C08" w:rsidP="00C80C08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794EDA">
                        <w:rPr>
                          <w:b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E230F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20892E" wp14:editId="213B8FFE">
                <wp:simplePos x="0" y="0"/>
                <wp:positionH relativeFrom="column">
                  <wp:posOffset>7620</wp:posOffset>
                </wp:positionH>
                <wp:positionV relativeFrom="paragraph">
                  <wp:posOffset>-2120265</wp:posOffset>
                </wp:positionV>
                <wp:extent cx="489585" cy="32893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585" cy="3289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0C08" w:rsidRPr="00794EDA" w:rsidRDefault="00C80C08" w:rsidP="00C80C08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94EDA">
                              <w:rPr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0892E" id="_x0000_s1027" type="#_x0000_t202" style="position:absolute;left:0;text-align:left;margin-left:.6pt;margin-top:-166.95pt;width:38.55pt;height:25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" filled="f" stroked="f">
                <v:textbox>
                  <w:txbxContent>
                    <w:p w:rsidR="00C80C08" w:rsidRPr="00794EDA" w:rsidRDefault="00C80C08" w:rsidP="00C80C08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794EDA">
                        <w:rPr>
                          <w:b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0C784E" w:rsidRPr="009E5A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08"/>
    <w:rsid w:val="000C784E"/>
    <w:rsid w:val="009E5A56"/>
    <w:rsid w:val="00C8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398EA4-EDB9-40AE-84B5-6EC6725C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80C0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80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dw\Documents\Doctoraat\Huvepharma%20-%20in%20vivo%20proef%20flavomycine\qPCR%20resultaten%20Hsuis%20bij%20positieve%20muize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dw\Documents\Doctoraat\Huvepharma%20-%20in%20vivo%20proef%20flavomycine\Coupes%20Flavomycine%20proef%20scoring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957890891615264"/>
          <c:y val="9.4089973537194962E-2"/>
          <c:w val="0.6063686606117259"/>
          <c:h val="0.79889286847082963"/>
        </c:manualLayout>
      </c:layout>
      <c:barChart>
        <c:barDir val="col"/>
        <c:grouping val="clustered"/>
        <c:varyColors val="0"/>
        <c:ser>
          <c:idx val="0"/>
          <c:order val="0"/>
          <c:tx>
            <c:v>group 4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16B-4594-97D6-92169E413921}"/>
              </c:ext>
            </c:extLst>
          </c:dPt>
          <c:errBars>
            <c:errBarType val="plus"/>
            <c:errValType val="cust"/>
            <c:noEndCap val="0"/>
            <c:plus>
              <c:numRef>
                <c:f>Blad1!$G$2</c:f>
                <c:numCache>
                  <c:formatCode>General</c:formatCode>
                  <c:ptCount val="1"/>
                  <c:pt idx="0">
                    <c:v>13472.31676624394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Blad1!$F$2</c:f>
              <c:numCache>
                <c:formatCode>0.00E+00</c:formatCode>
                <c:ptCount val="1"/>
                <c:pt idx="0">
                  <c:v>7877.6777777777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16B-4594-97D6-92169E413921}"/>
            </c:ext>
          </c:extLst>
        </c:ser>
        <c:ser>
          <c:idx val="1"/>
          <c:order val="1"/>
          <c:tx>
            <c:v>group 5</c:v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G$10</c:f>
                <c:numCache>
                  <c:formatCode>General</c:formatCode>
                  <c:ptCount val="1"/>
                  <c:pt idx="0">
                    <c:v>72901.41880843044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Blad1!$F$10</c:f>
              <c:numCache>
                <c:formatCode>0.00E+00</c:formatCode>
                <c:ptCount val="1"/>
                <c:pt idx="0">
                  <c:v>36868.4444444445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16B-4594-97D6-92169E413921}"/>
            </c:ext>
          </c:extLst>
        </c:ser>
        <c:ser>
          <c:idx val="2"/>
          <c:order val="2"/>
          <c:tx>
            <c:v>group 6</c:v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G$18</c:f>
                <c:numCache>
                  <c:formatCode>General</c:formatCode>
                  <c:ptCount val="1"/>
                  <c:pt idx="0">
                    <c:v>30220.60663706774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Blad1!$F$18</c:f>
              <c:numCache>
                <c:formatCode>0.00E+00</c:formatCode>
                <c:ptCount val="1"/>
                <c:pt idx="0">
                  <c:v>23530.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16B-4594-97D6-92169E4139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915160"/>
        <c:axId val="311907320"/>
      </c:barChart>
      <c:catAx>
        <c:axId val="31191516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907320"/>
        <c:crosses val="autoZero"/>
        <c:auto val="1"/>
        <c:lblAlgn val="ctr"/>
        <c:lblOffset val="100"/>
        <c:noMultiLvlLbl val="0"/>
      </c:catAx>
      <c:valAx>
        <c:axId val="311907320"/>
        <c:scaling>
          <c:logBase val="10"/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/>
                  <a:t>log10 number </a:t>
                </a:r>
                <a:r>
                  <a:rPr lang="en-US" sz="7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H. suis</a:t>
                </a:r>
                <a:r>
                  <a:rPr lang="en-US" sz="700"/>
                  <a:t>/mg tissue</a:t>
                </a:r>
              </a:p>
            </c:rich>
          </c:tx>
          <c:layout>
            <c:manualLayout>
              <c:xMode val="edge"/>
              <c:yMode val="edge"/>
              <c:x val="0"/>
              <c:y val="0.186659011373578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E+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91516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338148607940036"/>
          <c:y val="0.10262989095574086"/>
          <c:w val="0.5942897325265436"/>
          <c:h val="0.78063971958604594"/>
        </c:manualLayout>
      </c:layout>
      <c:barChart>
        <c:barDir val="col"/>
        <c:grouping val="clustered"/>
        <c:varyColors val="0"/>
        <c:ser>
          <c:idx val="0"/>
          <c:order val="0"/>
          <c:tx>
            <c:v>group 4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oupes!$K$32:$Q$32</c:f>
                <c:numCache>
                  <c:formatCode>General</c:formatCode>
                  <c:ptCount val="1"/>
                  <c:pt idx="0">
                    <c:v>0.23145502494313783</c:v>
                  </c:pt>
                </c:numCache>
                <c:extLst xmlns:c16r2="http://schemas.microsoft.com/office/drawing/2015/06/chart"/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upes!$K$2:$Q$2</c:f>
              <c:strCache>
                <c:ptCount val="1"/>
                <c:pt idx="0">
                  <c:v>H. suis colonization density</c:v>
                </c:pt>
              </c:strCache>
              <c:extLst xmlns:c16r2="http://schemas.microsoft.com/office/drawing/2015/06/chart"/>
            </c:strRef>
          </c:cat>
          <c:val>
            <c:numRef>
              <c:f>(Coupes!$K$27,Coupes!$L$27,Coupes!$M$27,Coupes!$N$27,Coupes!$O$27,Coupes!$P$27,Coupes!$Q$27)</c:f>
              <c:numCache>
                <c:formatCode>0.00</c:formatCode>
                <c:ptCount val="1"/>
                <c:pt idx="0">
                  <c:v>1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365-4738-92DE-A0E19F49AC76}"/>
            </c:ext>
          </c:extLst>
        </c:ser>
        <c:ser>
          <c:idx val="1"/>
          <c:order val="1"/>
          <c:tx>
            <c:v>group 5</c:v>
          </c:tx>
          <c:spPr>
            <a:solidFill>
              <a:schemeClr val="accent3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oupes!$K$40:$Q$40</c:f>
                <c:numCache>
                  <c:formatCode>General</c:formatCode>
                  <c:ptCount val="1"/>
                  <c:pt idx="0">
                    <c:v>0.22033861927237616</c:v>
                  </c:pt>
                </c:numCache>
                <c:extLst xmlns:c16r2="http://schemas.microsoft.com/office/drawing/2015/06/chart"/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upes!$K$2:$Q$2</c:f>
              <c:strCache>
                <c:ptCount val="1"/>
                <c:pt idx="0">
                  <c:v>H. suis colonization density</c:v>
                </c:pt>
              </c:strCache>
              <c:extLst xmlns:c16r2="http://schemas.microsoft.com/office/drawing/2015/06/chart"/>
            </c:strRef>
          </c:cat>
          <c:val>
            <c:numRef>
              <c:f>(Coupes!$K$35,Coupes!$L$35,Coupes!$M$35,Coupes!$N$35,Coupes!$O$35,Coupes!$P$35,Coupes!$Q$35)</c:f>
              <c:numCache>
                <c:formatCode>0.00</c:formatCode>
                <c:ptCount val="1"/>
                <c:pt idx="0">
                  <c:v>1.0625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365-4738-92DE-A0E19F49AC76}"/>
            </c:ext>
          </c:extLst>
        </c:ser>
        <c:ser>
          <c:idx val="2"/>
          <c:order val="2"/>
          <c:tx>
            <c:v>group 6</c:v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Coupes!$K$48:$Q$48</c:f>
                <c:numCache>
                  <c:formatCode>General</c:formatCode>
                  <c:ptCount val="1"/>
                  <c:pt idx="0">
                    <c:v>0.18298126367785</c:v>
                  </c:pt>
                </c:numCache>
                <c:extLst xmlns:c16r2="http://schemas.microsoft.com/office/drawing/2015/06/chart"/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upes!$K$2:$Q$2</c:f>
              <c:strCache>
                <c:ptCount val="1"/>
                <c:pt idx="0">
                  <c:v>H. suis colonization density</c:v>
                </c:pt>
              </c:strCache>
              <c:extLst xmlns:c16r2="http://schemas.microsoft.com/office/drawing/2015/06/chart"/>
            </c:strRef>
          </c:cat>
          <c:val>
            <c:numRef>
              <c:f>(Coupes!$K$43,Coupes!$L$43,Coupes!$M$43,Coupes!$N$43,Coupes!$O$43,Coupes!$P$43,Coupes!$Q$43)</c:f>
              <c:numCache>
                <c:formatCode>0.00</c:formatCode>
                <c:ptCount val="1"/>
                <c:pt idx="0">
                  <c:v>0.87500000000000022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365-4738-92DE-A0E19F49AC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911632"/>
        <c:axId val="311905752"/>
      </c:barChart>
      <c:catAx>
        <c:axId val="311911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905752"/>
        <c:crosses val="autoZero"/>
        <c:auto val="1"/>
        <c:lblAlgn val="ctr"/>
        <c:lblOffset val="100"/>
        <c:noMultiLvlLbl val="0"/>
      </c:catAx>
      <c:valAx>
        <c:axId val="311905752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700" b="0" i="1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H. suis</a:t>
                </a:r>
                <a:r>
                  <a:rPr lang="en-US" sz="700" i="1"/>
                  <a:t> </a:t>
                </a:r>
                <a:r>
                  <a:rPr lang="en-US" sz="700" i="0"/>
                  <a:t>colonization density</a:t>
                </a:r>
                <a:endParaRPr lang="en-US" sz="700" i="1"/>
              </a:p>
            </c:rich>
          </c:tx>
          <c:layout>
            <c:manualLayout>
              <c:xMode val="edge"/>
              <c:yMode val="edge"/>
              <c:x val="0"/>
              <c:y val="0.171710110963518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911632"/>
        <c:crosses val="autoZero"/>
        <c:crossBetween val="between"/>
        <c:majorUnit val="0.5"/>
        <c:minorUnit val="0.5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</cp:revision>
  <dcterms:created xsi:type="dcterms:W3CDTF">2017-12-08T11:49:00Z</dcterms:created>
  <dcterms:modified xsi:type="dcterms:W3CDTF">2017-12-08T12:17:00Z</dcterms:modified>
</cp:coreProperties>
</file>